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92A183" w14:textId="1DFDFDBE" w:rsidR="0092055D" w:rsidRDefault="0092055D" w:rsidP="0092055D">
      <w:pPr>
        <w:spacing w:line="480" w:lineRule="auto"/>
        <w:outlineLvl w:val="0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upplementary File 1</w:t>
      </w:r>
      <w:r w:rsidR="00BE478C">
        <w:rPr>
          <w:rFonts w:cstheme="minorHAnsi"/>
          <w:b/>
          <w:sz w:val="24"/>
          <w:szCs w:val="24"/>
          <w:lang w:val="en-US"/>
        </w:rPr>
        <w:t xml:space="preserve"> </w:t>
      </w:r>
    </w:p>
    <w:p w14:paraId="2D4B09F7" w14:textId="77777777" w:rsidR="0092055D" w:rsidRPr="00312E0A" w:rsidRDefault="0092055D" w:rsidP="0092055D">
      <w:pPr>
        <w:spacing w:line="480" w:lineRule="auto"/>
        <w:outlineLvl w:val="0"/>
        <w:rPr>
          <w:rFonts w:cstheme="minorHAnsi"/>
          <w:b/>
          <w:sz w:val="24"/>
          <w:szCs w:val="24"/>
          <w:lang w:val="en-US"/>
        </w:rPr>
      </w:pPr>
      <w:r w:rsidRPr="00312E0A">
        <w:rPr>
          <w:rFonts w:cstheme="minorHAnsi"/>
          <w:b/>
          <w:sz w:val="24"/>
          <w:szCs w:val="24"/>
          <w:lang w:val="en-US"/>
        </w:rPr>
        <w:t>DDKM Attitude and Use Items</w:t>
      </w:r>
    </w:p>
    <w:p w14:paraId="32CA0772" w14:textId="760F082E" w:rsidR="0092055D" w:rsidRPr="00312E0A" w:rsidRDefault="0092055D" w:rsidP="0092055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 xml:space="preserve">All items </w:t>
      </w:r>
      <w:r w:rsidRPr="002720FA">
        <w:rPr>
          <w:rFonts w:cstheme="minorHAnsi"/>
          <w:noProof/>
          <w:sz w:val="24"/>
          <w:szCs w:val="24"/>
          <w:lang w:val="en-US"/>
        </w:rPr>
        <w:t>are rated</w:t>
      </w:r>
      <w:r w:rsidRPr="00312E0A">
        <w:rPr>
          <w:rFonts w:cstheme="minorHAnsi"/>
          <w:sz w:val="24"/>
          <w:szCs w:val="24"/>
          <w:lang w:val="en-US"/>
        </w:rPr>
        <w:t xml:space="preserve"> on a five-point Likert Scale (1, strongly disagree; 5, strongly agree)</w:t>
      </w:r>
      <w:r w:rsidR="00792537">
        <w:rPr>
          <w:rFonts w:cstheme="minorHAnsi"/>
          <w:sz w:val="24"/>
          <w:szCs w:val="24"/>
          <w:lang w:val="en-US"/>
        </w:rPr>
        <w:t>.</w:t>
      </w:r>
    </w:p>
    <w:p w14:paraId="0B8C7B88" w14:textId="77777777" w:rsidR="0092055D" w:rsidRPr="00312E0A" w:rsidRDefault="0092055D" w:rsidP="0092055D">
      <w:pPr>
        <w:spacing w:line="480" w:lineRule="auto"/>
        <w:outlineLvl w:val="0"/>
        <w:rPr>
          <w:rFonts w:cstheme="minorHAnsi"/>
          <w:i/>
          <w:sz w:val="24"/>
          <w:szCs w:val="24"/>
          <w:lang w:val="en-US"/>
        </w:rPr>
      </w:pPr>
      <w:r w:rsidRPr="00312E0A">
        <w:rPr>
          <w:rFonts w:cstheme="minorHAnsi"/>
          <w:i/>
          <w:sz w:val="24"/>
          <w:szCs w:val="24"/>
          <w:lang w:val="en-US"/>
        </w:rPr>
        <w:t>Attitudes towards DDKM</w:t>
      </w:r>
    </w:p>
    <w:p w14:paraId="276BBF17" w14:textId="77777777" w:rsidR="0092055D" w:rsidRDefault="0092055D" w:rsidP="0092055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Managers´ attitudes towards DDKM as a management tool to:</w:t>
      </w:r>
    </w:p>
    <w:p w14:paraId="12F7BD97" w14:textId="45310FEA" w:rsidR="0061443A" w:rsidRPr="0061443A" w:rsidRDefault="0061443A" w:rsidP="0092055D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 w:rsidRPr="0061443A">
        <w:rPr>
          <w:rFonts w:ascii="Times New Roman" w:hAnsi="Times New Roman" w:cs="Times New Roman"/>
          <w:i/>
          <w:noProof/>
          <w:sz w:val="24"/>
          <w:szCs w:val="24"/>
          <w:lang w:val="en-AU"/>
        </w:rPr>
        <w:t>Organisation of Care</w:t>
      </w:r>
    </w:p>
    <w:p w14:paraId="6B8E8F0C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tandardize care processes</w:t>
      </w:r>
    </w:p>
    <w:p w14:paraId="5712BA51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 xml:space="preserve">increase </w:t>
      </w:r>
      <w:r w:rsidRPr="002720FA">
        <w:rPr>
          <w:rFonts w:cstheme="minorHAnsi"/>
          <w:noProof/>
          <w:sz w:val="24"/>
          <w:szCs w:val="24"/>
          <w:lang w:val="en-US"/>
        </w:rPr>
        <w:t>quality</w:t>
      </w:r>
      <w:r w:rsidRPr="00312E0A">
        <w:rPr>
          <w:rFonts w:cstheme="minorHAnsi"/>
          <w:sz w:val="24"/>
          <w:szCs w:val="24"/>
          <w:lang w:val="en-US"/>
        </w:rPr>
        <w:t xml:space="preserve"> of care by identifying problems</w:t>
      </w:r>
    </w:p>
    <w:p w14:paraId="0482921E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mprove the organization of care</w:t>
      </w:r>
    </w:p>
    <w:p w14:paraId="202C3076" w14:textId="77777777" w:rsidR="0092055D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mprove care</w:t>
      </w:r>
    </w:p>
    <w:p w14:paraId="12181F34" w14:textId="06FF958D" w:rsidR="00080C30" w:rsidRPr="00080C30" w:rsidRDefault="00080C30" w:rsidP="00080C30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 w:rsidRPr="00080C30">
        <w:rPr>
          <w:rFonts w:ascii="Times New Roman" w:hAnsi="Times New Roman" w:cs="Times New Roman"/>
          <w:i/>
          <w:noProof/>
          <w:sz w:val="24"/>
          <w:szCs w:val="24"/>
          <w:lang w:val="en-AU"/>
        </w:rPr>
        <w:t>Contribution to Outcomes</w:t>
      </w:r>
    </w:p>
    <w:p w14:paraId="5A4BF51C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mprove patient safety</w:t>
      </w:r>
    </w:p>
    <w:p w14:paraId="2F070FA2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mprove work environment</w:t>
      </w:r>
    </w:p>
    <w:p w14:paraId="3CEF993C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 xml:space="preserve">improve quality in </w:t>
      </w:r>
      <w:r w:rsidRPr="002720FA">
        <w:rPr>
          <w:rFonts w:cstheme="minorHAnsi"/>
          <w:noProof/>
          <w:sz w:val="24"/>
          <w:szCs w:val="24"/>
          <w:lang w:val="en-US"/>
        </w:rPr>
        <w:t>my</w:t>
      </w:r>
      <w:r w:rsidRPr="00312E0A">
        <w:rPr>
          <w:rFonts w:cstheme="minorHAnsi"/>
          <w:sz w:val="24"/>
          <w:szCs w:val="24"/>
          <w:lang w:val="en-US"/>
        </w:rPr>
        <w:t xml:space="preserve"> organization/department</w:t>
      </w:r>
    </w:p>
    <w:p w14:paraId="4ED67567" w14:textId="77777777" w:rsidR="0092055D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ncrease patient satisfaction</w:t>
      </w:r>
    </w:p>
    <w:p w14:paraId="3101BA79" w14:textId="3B8674BD" w:rsidR="00080C30" w:rsidRPr="00080C30" w:rsidRDefault="00080C30" w:rsidP="00080C30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 w:rsidRPr="00080C30">
        <w:rPr>
          <w:rFonts w:ascii="Times New Roman" w:hAnsi="Times New Roman" w:cs="Times New Roman"/>
          <w:i/>
          <w:noProof/>
          <w:sz w:val="24"/>
          <w:szCs w:val="24"/>
          <w:lang w:val="en-AU"/>
        </w:rPr>
        <w:t>Professional Areas</w:t>
      </w:r>
    </w:p>
    <w:p w14:paraId="1462CBC2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enhance the professional development of the staff</w:t>
      </w:r>
    </w:p>
    <w:p w14:paraId="2D2F9510" w14:textId="77777777" w:rsidR="0092055D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enhance feedback from the staff to the management</w:t>
      </w:r>
    </w:p>
    <w:p w14:paraId="61E0BB99" w14:textId="7F605453" w:rsidR="00080C30" w:rsidRPr="00080C30" w:rsidRDefault="00080C30" w:rsidP="00080C30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 w:rsidRPr="00080C30">
        <w:rPr>
          <w:rFonts w:ascii="Times New Roman" w:hAnsi="Times New Roman" w:cs="Times New Roman"/>
          <w:i/>
          <w:noProof/>
          <w:sz w:val="24"/>
          <w:szCs w:val="24"/>
          <w:lang w:val="en-AU"/>
        </w:rPr>
        <w:t>Management and Cooperation</w:t>
      </w:r>
    </w:p>
    <w:p w14:paraId="15765A83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clarifying roles in the organization</w:t>
      </w:r>
    </w:p>
    <w:p w14:paraId="787B02F1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clarifying responsibility in the organization</w:t>
      </w:r>
    </w:p>
    <w:p w14:paraId="222CCFF6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lastRenderedPageBreak/>
        <w:t xml:space="preserve">improve the </w:t>
      </w:r>
      <w:r w:rsidRPr="002720FA">
        <w:rPr>
          <w:rFonts w:cstheme="minorHAnsi"/>
          <w:noProof/>
          <w:sz w:val="24"/>
          <w:szCs w:val="24"/>
          <w:lang w:val="en-US"/>
        </w:rPr>
        <w:t>organizations</w:t>
      </w:r>
      <w:r w:rsidRPr="00312E0A">
        <w:rPr>
          <w:rFonts w:cstheme="minorHAnsi"/>
          <w:sz w:val="24"/>
          <w:szCs w:val="24"/>
          <w:lang w:val="en-US"/>
        </w:rPr>
        <w:t xml:space="preserve"> financial performance</w:t>
      </w:r>
    </w:p>
    <w:p w14:paraId="2C32E650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 xml:space="preserve">improve the reputation of </w:t>
      </w:r>
      <w:r w:rsidRPr="002720FA">
        <w:rPr>
          <w:rFonts w:cstheme="minorHAnsi"/>
          <w:noProof/>
          <w:sz w:val="24"/>
          <w:szCs w:val="24"/>
          <w:lang w:val="en-US"/>
        </w:rPr>
        <w:t>my</w:t>
      </w:r>
      <w:r w:rsidRPr="00312E0A">
        <w:rPr>
          <w:rFonts w:cstheme="minorHAnsi"/>
          <w:sz w:val="24"/>
          <w:szCs w:val="24"/>
          <w:lang w:val="en-US"/>
        </w:rPr>
        <w:t xml:space="preserve"> organization</w:t>
      </w:r>
    </w:p>
    <w:p w14:paraId="37BA4BA7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organization of administrative teams</w:t>
      </w:r>
    </w:p>
    <w:p w14:paraId="00F50F2D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function of clinical teams</w:t>
      </w:r>
    </w:p>
    <w:p w14:paraId="5453EC17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function of interdisciplinary teams</w:t>
      </w:r>
    </w:p>
    <w:p w14:paraId="329517C8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internal cooperation by promoting the same norms and speech</w:t>
      </w:r>
    </w:p>
    <w:p w14:paraId="1CBE2867" w14:textId="77777777" w:rsidR="0092055D" w:rsidRPr="00312E0A" w:rsidRDefault="0092055D" w:rsidP="0092055D">
      <w:pPr>
        <w:pStyle w:val="Paragraphedeliste"/>
        <w:numPr>
          <w:ilvl w:val="0"/>
          <w:numId w:val="1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cooperation with healthcare staff across sectors</w:t>
      </w:r>
    </w:p>
    <w:p w14:paraId="4620BB9A" w14:textId="77777777" w:rsidR="0092055D" w:rsidRPr="00312E0A" w:rsidRDefault="0092055D" w:rsidP="0092055D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70C9E805" w14:textId="77777777" w:rsidR="0092055D" w:rsidRPr="00312E0A" w:rsidRDefault="0092055D" w:rsidP="0092055D">
      <w:pPr>
        <w:spacing w:line="480" w:lineRule="auto"/>
        <w:outlineLvl w:val="0"/>
        <w:rPr>
          <w:rFonts w:cstheme="minorHAnsi"/>
          <w:i/>
          <w:sz w:val="24"/>
          <w:szCs w:val="24"/>
          <w:lang w:val="en-US"/>
        </w:rPr>
      </w:pPr>
      <w:r w:rsidRPr="00312E0A">
        <w:rPr>
          <w:rFonts w:cstheme="minorHAnsi"/>
          <w:i/>
          <w:sz w:val="24"/>
          <w:szCs w:val="24"/>
          <w:lang w:val="en-US"/>
        </w:rPr>
        <w:t xml:space="preserve">Use of DDKM </w:t>
      </w:r>
    </w:p>
    <w:p w14:paraId="0CD7094C" w14:textId="77777777" w:rsidR="0092055D" w:rsidRDefault="0092055D" w:rsidP="0092055D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Managers’ use of DDKM as a management tool to:</w:t>
      </w:r>
    </w:p>
    <w:p w14:paraId="02C1B933" w14:textId="2E66A312" w:rsidR="00080C30" w:rsidRPr="00080C30" w:rsidRDefault="00080C30" w:rsidP="0092055D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 w:rsidRPr="0061443A">
        <w:rPr>
          <w:rFonts w:ascii="Times New Roman" w:hAnsi="Times New Roman" w:cs="Times New Roman"/>
          <w:i/>
          <w:noProof/>
          <w:sz w:val="24"/>
          <w:szCs w:val="24"/>
          <w:lang w:val="en-AU"/>
        </w:rPr>
        <w:t>Organisation of Care</w:t>
      </w:r>
    </w:p>
    <w:p w14:paraId="308C574A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tandardize care processes</w:t>
      </w:r>
    </w:p>
    <w:p w14:paraId="328AC2DB" w14:textId="2BCEAE25" w:rsidR="00080C30" w:rsidRPr="00080C30" w:rsidRDefault="0092055D" w:rsidP="00080C30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 xml:space="preserve">increase </w:t>
      </w:r>
      <w:r w:rsidRPr="002720FA">
        <w:rPr>
          <w:rFonts w:cstheme="minorHAnsi"/>
          <w:noProof/>
          <w:sz w:val="24"/>
          <w:szCs w:val="24"/>
          <w:lang w:val="en-US"/>
        </w:rPr>
        <w:t>quality</w:t>
      </w:r>
      <w:r w:rsidRPr="00312E0A">
        <w:rPr>
          <w:rFonts w:cstheme="minorHAnsi"/>
          <w:sz w:val="24"/>
          <w:szCs w:val="24"/>
          <w:lang w:val="en-US"/>
        </w:rPr>
        <w:t xml:space="preserve"> of care by identifying problems</w:t>
      </w:r>
    </w:p>
    <w:p w14:paraId="24D49F26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mprove the organization of care</w:t>
      </w:r>
    </w:p>
    <w:p w14:paraId="0BEA2B0E" w14:textId="77777777" w:rsidR="0092055D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mprove care</w:t>
      </w:r>
    </w:p>
    <w:p w14:paraId="32FB9969" w14:textId="06719B5C" w:rsidR="00080C30" w:rsidRPr="00080C30" w:rsidRDefault="00080C30" w:rsidP="00080C30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 w:rsidRPr="00080C30">
        <w:rPr>
          <w:rFonts w:ascii="Times New Roman" w:hAnsi="Times New Roman" w:cs="Times New Roman"/>
          <w:i/>
          <w:noProof/>
          <w:sz w:val="24"/>
          <w:szCs w:val="24"/>
          <w:lang w:val="en-AU"/>
        </w:rPr>
        <w:t>Contribution to Outcomes</w:t>
      </w:r>
    </w:p>
    <w:p w14:paraId="31827F0B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mprove patient safety</w:t>
      </w:r>
    </w:p>
    <w:p w14:paraId="7650A35B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mprove work environment</w:t>
      </w:r>
    </w:p>
    <w:p w14:paraId="0E97DC83" w14:textId="77777777" w:rsidR="0092055D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 xml:space="preserve">improve quality in </w:t>
      </w:r>
      <w:r w:rsidRPr="002720FA">
        <w:rPr>
          <w:rFonts w:cstheme="minorHAnsi"/>
          <w:noProof/>
          <w:sz w:val="24"/>
          <w:szCs w:val="24"/>
          <w:lang w:val="en-US"/>
        </w:rPr>
        <w:t>my</w:t>
      </w:r>
      <w:r w:rsidRPr="00312E0A">
        <w:rPr>
          <w:rFonts w:cstheme="minorHAnsi"/>
          <w:sz w:val="24"/>
          <w:szCs w:val="24"/>
          <w:lang w:val="en-US"/>
        </w:rPr>
        <w:t xml:space="preserve"> organization/department</w:t>
      </w:r>
    </w:p>
    <w:p w14:paraId="72F34A34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improve patient satisfaction</w:t>
      </w:r>
    </w:p>
    <w:p w14:paraId="42CE7748" w14:textId="6233B2C3" w:rsidR="00080C30" w:rsidRPr="00080C30" w:rsidRDefault="00080C30" w:rsidP="00080C30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 w:rsidRPr="00080C30">
        <w:rPr>
          <w:rFonts w:ascii="Times New Roman" w:hAnsi="Times New Roman" w:cs="Times New Roman"/>
          <w:i/>
          <w:noProof/>
          <w:sz w:val="24"/>
          <w:szCs w:val="24"/>
          <w:lang w:val="en-AU"/>
        </w:rPr>
        <w:t>Professional Areas</w:t>
      </w:r>
    </w:p>
    <w:p w14:paraId="7A72AB11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enhance the professional development of the staff</w:t>
      </w:r>
    </w:p>
    <w:p w14:paraId="1C19A6E3" w14:textId="77777777" w:rsidR="0092055D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lastRenderedPageBreak/>
        <w:t>enhance feedback from the staff to the management</w:t>
      </w:r>
    </w:p>
    <w:p w14:paraId="4BC2E962" w14:textId="7B77216C" w:rsidR="00080C30" w:rsidRPr="00080C30" w:rsidRDefault="00080C30" w:rsidP="00080C30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 w:rsidRPr="00080C30">
        <w:rPr>
          <w:rFonts w:ascii="Times New Roman" w:hAnsi="Times New Roman" w:cs="Times New Roman"/>
          <w:i/>
          <w:noProof/>
          <w:sz w:val="24"/>
          <w:szCs w:val="24"/>
          <w:lang w:val="en-AU"/>
        </w:rPr>
        <w:t>Management and Cooperation</w:t>
      </w:r>
    </w:p>
    <w:p w14:paraId="1F2401BF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clarifying roles in the organization</w:t>
      </w:r>
    </w:p>
    <w:p w14:paraId="4363C777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clarifying responsibility in the organization</w:t>
      </w:r>
    </w:p>
    <w:p w14:paraId="65E7FA38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 xml:space="preserve">improve the </w:t>
      </w:r>
      <w:r w:rsidRPr="002720FA">
        <w:rPr>
          <w:rFonts w:cstheme="minorHAnsi"/>
          <w:noProof/>
          <w:sz w:val="24"/>
          <w:szCs w:val="24"/>
          <w:lang w:val="en-US"/>
        </w:rPr>
        <w:t>organizations</w:t>
      </w:r>
      <w:r w:rsidRPr="00312E0A">
        <w:rPr>
          <w:rFonts w:cstheme="minorHAnsi"/>
          <w:sz w:val="24"/>
          <w:szCs w:val="24"/>
          <w:lang w:val="en-US"/>
        </w:rPr>
        <w:t xml:space="preserve"> financial performance</w:t>
      </w:r>
    </w:p>
    <w:p w14:paraId="0F7715F5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 xml:space="preserve">improve the reputation of </w:t>
      </w:r>
      <w:r w:rsidRPr="002720FA">
        <w:rPr>
          <w:rFonts w:cstheme="minorHAnsi"/>
          <w:noProof/>
          <w:sz w:val="24"/>
          <w:szCs w:val="24"/>
          <w:lang w:val="en-US"/>
        </w:rPr>
        <w:t>my</w:t>
      </w:r>
      <w:r w:rsidRPr="00312E0A">
        <w:rPr>
          <w:rFonts w:cstheme="minorHAnsi"/>
          <w:sz w:val="24"/>
          <w:szCs w:val="24"/>
          <w:lang w:val="en-US"/>
        </w:rPr>
        <w:t xml:space="preserve"> organization</w:t>
      </w:r>
    </w:p>
    <w:p w14:paraId="669202C9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organization of administrative teams</w:t>
      </w:r>
    </w:p>
    <w:p w14:paraId="0A81CE5C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function of clinical teams</w:t>
      </w:r>
    </w:p>
    <w:p w14:paraId="30D66422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function of interdisciplinary teams</w:t>
      </w:r>
    </w:p>
    <w:p w14:paraId="2BCC357C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internal cooperation by promoting the same norms and speech</w:t>
      </w:r>
    </w:p>
    <w:p w14:paraId="542C9450" w14:textId="77777777" w:rsidR="0092055D" w:rsidRPr="00312E0A" w:rsidRDefault="0092055D" w:rsidP="0092055D">
      <w:pPr>
        <w:pStyle w:val="Paragraphedeliste"/>
        <w:numPr>
          <w:ilvl w:val="0"/>
          <w:numId w:val="2"/>
        </w:numPr>
        <w:spacing w:line="480" w:lineRule="auto"/>
        <w:rPr>
          <w:rFonts w:cstheme="minorHAnsi"/>
          <w:sz w:val="24"/>
          <w:szCs w:val="24"/>
          <w:lang w:val="en-US"/>
        </w:rPr>
      </w:pPr>
      <w:r w:rsidRPr="00312E0A">
        <w:rPr>
          <w:rFonts w:cstheme="minorHAnsi"/>
          <w:sz w:val="24"/>
          <w:szCs w:val="24"/>
          <w:lang w:val="en-US"/>
        </w:rPr>
        <w:t>support the cooperation with healthcare staff across sectors</w:t>
      </w:r>
      <w:bookmarkStart w:id="0" w:name="_GoBack"/>
      <w:bookmarkEnd w:id="0"/>
    </w:p>
    <w:sectPr w:rsidR="0092055D" w:rsidRPr="00312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9E6AF8"/>
    <w:multiLevelType w:val="hybridMultilevel"/>
    <w:tmpl w:val="54828EBE"/>
    <w:lvl w:ilvl="0" w:tplc="0406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F59244F"/>
    <w:multiLevelType w:val="hybridMultilevel"/>
    <w:tmpl w:val="54828EBE"/>
    <w:lvl w:ilvl="0" w:tplc="0406001B">
      <w:start w:val="1"/>
      <w:numFmt w:val="lowerRoman"/>
      <w:lvlText w:val="%1."/>
      <w:lvlJc w:val="right"/>
      <w:pPr>
        <w:ind w:left="108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55D"/>
    <w:rsid w:val="00080C30"/>
    <w:rsid w:val="000F4683"/>
    <w:rsid w:val="002B74A3"/>
    <w:rsid w:val="002C6067"/>
    <w:rsid w:val="0032207F"/>
    <w:rsid w:val="0061443A"/>
    <w:rsid w:val="00792537"/>
    <w:rsid w:val="0092055D"/>
    <w:rsid w:val="00B37906"/>
    <w:rsid w:val="00BE478C"/>
    <w:rsid w:val="00D95A96"/>
    <w:rsid w:val="00F13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5BC2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55D"/>
    <w:rPr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2055D"/>
    <w:pPr>
      <w:ind w:left="720"/>
      <w:contextualSpacing/>
    </w:pPr>
  </w:style>
  <w:style w:type="table" w:styleId="Grilledutableau">
    <w:name w:val="Table Grid"/>
    <w:basedOn w:val="TableauNormal"/>
    <w:uiPriority w:val="59"/>
    <w:rsid w:val="009205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traitcorpsdetexte">
    <w:name w:val="Body Text Indent"/>
    <w:basedOn w:val="Normal"/>
    <w:link w:val="RetraitcorpsdetexteCar"/>
    <w:rsid w:val="0092055D"/>
    <w:pPr>
      <w:spacing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RetraitcorpsdetexteCar">
    <w:name w:val="Retrait corps de texte Car"/>
    <w:basedOn w:val="Policepardfaut"/>
    <w:link w:val="Retraitcorpsdetexte"/>
    <w:rsid w:val="0092055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F46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F4683"/>
    <w:rPr>
      <w:rFonts w:ascii="Times New Roman" w:hAnsi="Times New Roman" w:cs="Times New Roman"/>
      <w:sz w:val="24"/>
      <w:szCs w:val="24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55D"/>
    <w:rPr>
      <w:lang w:val="da-DK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2055D"/>
    <w:pPr>
      <w:ind w:left="720"/>
      <w:contextualSpacing/>
    </w:pPr>
  </w:style>
  <w:style w:type="table" w:styleId="Grilledutableau">
    <w:name w:val="Table Grid"/>
    <w:basedOn w:val="TableauNormal"/>
    <w:uiPriority w:val="59"/>
    <w:rsid w:val="0092055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traitcorpsdetexte">
    <w:name w:val="Body Text Indent"/>
    <w:basedOn w:val="Normal"/>
    <w:link w:val="RetraitcorpsdetexteCar"/>
    <w:rsid w:val="0092055D"/>
    <w:pPr>
      <w:spacing w:after="120" w:line="360" w:lineRule="auto"/>
      <w:ind w:left="283"/>
      <w:jc w:val="both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RetraitcorpsdetexteCar">
    <w:name w:val="Retrait corps de texte Car"/>
    <w:basedOn w:val="Policepardfaut"/>
    <w:link w:val="Retraitcorpsdetexte"/>
    <w:rsid w:val="0092055D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0F46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0F4683"/>
    <w:rPr>
      <w:rFonts w:ascii="Times New Roman" w:hAnsi="Times New Roman" w:cs="Times New Roman"/>
      <w:sz w:val="24"/>
      <w:szCs w:val="24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4</Words>
  <Characters>1729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at de Vaud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 Meagan Warwick</dc:creator>
  <cp:lastModifiedBy>von Plessen Christian</cp:lastModifiedBy>
  <cp:revision>2</cp:revision>
  <dcterms:created xsi:type="dcterms:W3CDTF">2019-04-18T07:59:00Z</dcterms:created>
  <dcterms:modified xsi:type="dcterms:W3CDTF">2019-04-18T07:59:00Z</dcterms:modified>
</cp:coreProperties>
</file>